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2496"/>
        <w:gridCol w:w="1336"/>
        <w:gridCol w:w="1524"/>
      </w:tblGrid>
      <w:tr>
        <w:trPr>
          <w:trHeight w:val="300" w:hRule="atLeast"/>
        </w:trPr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2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nsEMBL id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maximum nucRNA-seq coverage</w:t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Transcription frequency (%)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bo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1578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nk1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315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ar1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2755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ar2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275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8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pox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2274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8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pb4.1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2890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.0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pb4.2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232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2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ech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245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Gapdh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5766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Gypa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5183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7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Hmbs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3212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.7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fe2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5879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5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pox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6272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1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Rhag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2392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3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.00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Hba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6991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2.8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.15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Hbb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7394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4.6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.62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and3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0657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.1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.54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Xpo7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2210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6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3.44</w:t>
            </w:r>
          </w:p>
        </w:tc>
      </w:tr>
      <w:tr>
        <w:trPr>
          <w:trHeight w:val="315" w:hRule="atLeast"/>
        </w:trPr>
        <w:tc>
          <w:tcPr>
            <w:tcW w:w="215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arch3</w:t>
            </w:r>
          </w:p>
        </w:tc>
        <w:tc>
          <w:tcPr>
            <w:tcW w:w="24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SMUSG00000032656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14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.14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6:59:00Z</dcterms:created>
  <dc:creator>Jennifer</dc:creator>
  <dc:description/>
  <dc:language>en-US</dc:language>
  <cp:lastModifiedBy>Jennifer</cp:lastModifiedBy>
  <dcterms:modified xsi:type="dcterms:W3CDTF">2012-07-17T17:00:00Z</dcterms:modified>
  <cp:revision>1</cp:revision>
  <dc:subject/>
  <dc:title/>
</cp:coreProperties>
</file>